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74" w:type="dxa"/>
        <w:tblInd w:w="-330" w:type="dxa"/>
        <w:tblLook w:val="04A0" w:firstRow="1" w:lastRow="0" w:firstColumn="1" w:lastColumn="0" w:noHBand="0" w:noVBand="1"/>
      </w:tblPr>
      <w:tblGrid>
        <w:gridCol w:w="2410"/>
        <w:gridCol w:w="8964"/>
      </w:tblGrid>
      <w:tr w:rsidR="001C1F0B" w:rsidRPr="002E7565" w14:paraId="6BA703A2" w14:textId="77777777" w:rsidTr="0060327B">
        <w:trPr>
          <w:trHeight w:val="3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7979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2E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8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D513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 - 3')</w:t>
            </w:r>
          </w:p>
        </w:tc>
      </w:tr>
      <w:tr w:rsidR="001C1F0B" w:rsidRPr="002E7565" w14:paraId="1ED66EE5" w14:textId="77777777" w:rsidTr="0060327B">
        <w:trPr>
          <w:trHeight w:val="3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4482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D39_16S_F</w:t>
            </w:r>
          </w:p>
        </w:tc>
        <w:tc>
          <w:tcPr>
            <w:tcW w:w="8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DD03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CATGCAAGTAGAACGCTGAA</w:t>
            </w:r>
          </w:p>
        </w:tc>
      </w:tr>
      <w:tr w:rsidR="001C1F0B" w:rsidRPr="002E7565" w14:paraId="39935DD3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690C04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D39_16S_R</w:t>
            </w:r>
          </w:p>
        </w:tc>
        <w:tc>
          <w:tcPr>
            <w:tcW w:w="8964" w:type="dxa"/>
            <w:shd w:val="clear" w:color="auto" w:fill="auto"/>
            <w:noWrap/>
            <w:vAlign w:val="bottom"/>
            <w:hideMark/>
          </w:tcPr>
          <w:p w14:paraId="0FFEB5DB" w14:textId="77777777" w:rsidR="00E75156" w:rsidRPr="002E7565" w:rsidRDefault="00E75156" w:rsidP="00E751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TGTCATGCAACATCCACTCT</w:t>
            </w:r>
          </w:p>
        </w:tc>
      </w:tr>
      <w:tr w:rsidR="002E7565" w:rsidRPr="002E7565" w14:paraId="4184A20C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7619FD0A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09_F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5E0D5BB9" w14:textId="77777777" w:rsidR="002E7565" w:rsidRPr="002E7565" w:rsidRDefault="002E7565" w:rsidP="00A030D0">
            <w:pPr>
              <w:rPr>
                <w:rFonts w:ascii="Times New Roman" w:hAnsi="Times New Roman" w:cs="Times New Roman"/>
              </w:rPr>
            </w:pPr>
            <w:r w:rsidRPr="002E7565">
              <w:rPr>
                <w:rFonts w:ascii="Times New Roman" w:hAnsi="Times New Roman" w:cs="Times New Roman"/>
                <w:color w:val="000000"/>
              </w:rPr>
              <w:t>TGGACCAGCCCTAGCCTTTGAA</w:t>
            </w:r>
          </w:p>
        </w:tc>
      </w:tr>
      <w:tr w:rsidR="002E7565" w:rsidRPr="002E7565" w14:paraId="5C41C5D5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18497809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09_R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558EA44B" w14:textId="77777777" w:rsidR="002E7565" w:rsidRPr="002E7565" w:rsidRDefault="002E7565" w:rsidP="00A030D0">
            <w:pPr>
              <w:rPr>
                <w:rFonts w:ascii="Times New Roman" w:hAnsi="Times New Roman" w:cs="Times New Roman"/>
              </w:rPr>
            </w:pPr>
            <w:r w:rsidRPr="002E7565">
              <w:rPr>
                <w:rFonts w:ascii="Times New Roman" w:hAnsi="Times New Roman" w:cs="Times New Roman"/>
                <w:color w:val="000000"/>
              </w:rPr>
              <w:t>CACACTTGACTAAGGAAGAC</w:t>
            </w:r>
          </w:p>
        </w:tc>
      </w:tr>
      <w:tr w:rsidR="002E7565" w:rsidRPr="002E7565" w14:paraId="0A760E72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F2A1F6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78_F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303C0AC6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CTGAGGTCGCAAATGGTTTT</w:t>
            </w:r>
          </w:p>
        </w:tc>
      </w:tr>
      <w:tr w:rsidR="002E7565" w:rsidRPr="002E7565" w14:paraId="022B05FE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14EDF3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78_R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33F96882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CCCGCTTCATCTCTACCAAA</w:t>
            </w:r>
          </w:p>
        </w:tc>
      </w:tr>
      <w:tr w:rsidR="002E7565" w:rsidRPr="002E7565" w14:paraId="14D4638D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4AF4299E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80_F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13ED61FA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hAnsi="Times New Roman" w:cs="Times New Roman"/>
                <w:lang w:val="en-AU"/>
              </w:rPr>
              <w:t>CAGATTCGATGATGCCCTCT</w:t>
            </w:r>
          </w:p>
        </w:tc>
      </w:tr>
      <w:tr w:rsidR="002E7565" w:rsidRPr="002E7565" w14:paraId="3DC2F5F2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32FBE6C0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80_R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04D01504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E7565">
              <w:rPr>
                <w:rFonts w:ascii="Times New Roman" w:hAnsi="Times New Roman" w:cs="Times New Roman"/>
                <w:lang w:val="en-AU"/>
              </w:rPr>
              <w:t>AAGCGACCAGAAGCGATAAA</w:t>
            </w:r>
          </w:p>
        </w:tc>
      </w:tr>
      <w:tr w:rsidR="0060327B" w:rsidRPr="002E7565" w14:paraId="25F84E44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4248D6C1" w14:textId="1F6FFBCE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82_F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7F6377CF" w14:textId="653132F9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GGCTGGCTTTATGCTAGGTG</w:t>
            </w:r>
          </w:p>
        </w:tc>
      </w:tr>
      <w:tr w:rsidR="0060327B" w:rsidRPr="002E7565" w14:paraId="5161EB1F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41DF492A" w14:textId="261BCCA1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382_R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2E06AE85" w14:textId="2B7D6E39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CGAACAGCATGACCAAAGTG</w:t>
            </w:r>
          </w:p>
        </w:tc>
      </w:tr>
      <w:tr w:rsidR="002E7565" w:rsidRPr="002E7565" w14:paraId="3AA12A3A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60F7CAF9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772_F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1D32A2ED" w14:textId="77777777" w:rsidR="002E7565" w:rsidRPr="002E7565" w:rsidRDefault="002E7565" w:rsidP="00A030D0">
            <w:pPr>
              <w:rPr>
                <w:rFonts w:ascii="Times New Roman" w:hAnsi="Times New Roman" w:cs="Times New Roman"/>
              </w:rPr>
            </w:pPr>
            <w:r w:rsidRPr="002E7565">
              <w:rPr>
                <w:rFonts w:ascii="Times New Roman" w:hAnsi="Times New Roman" w:cs="Times New Roman"/>
                <w:color w:val="000000"/>
              </w:rPr>
              <w:t>TAGGCAATGTTATCTATAAG</w:t>
            </w:r>
          </w:p>
        </w:tc>
      </w:tr>
      <w:tr w:rsidR="002E7565" w:rsidRPr="002E7565" w14:paraId="6E497E2E" w14:textId="77777777" w:rsidTr="00A030D0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53DDBB86" w14:textId="77777777" w:rsidR="002E7565" w:rsidRPr="002E7565" w:rsidRDefault="002E7565" w:rsidP="00A030D0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</w:rPr>
              <w:t>qSPD_0772_R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7C6FF651" w14:textId="77777777" w:rsidR="002E7565" w:rsidRPr="002E7565" w:rsidRDefault="002E7565" w:rsidP="00A030D0">
            <w:pPr>
              <w:rPr>
                <w:rFonts w:ascii="Times New Roman" w:hAnsi="Times New Roman" w:cs="Times New Roman"/>
              </w:rPr>
            </w:pPr>
            <w:r w:rsidRPr="002E7565">
              <w:rPr>
                <w:rFonts w:ascii="Times New Roman" w:hAnsi="Times New Roman" w:cs="Times New Roman"/>
                <w:color w:val="000000"/>
              </w:rPr>
              <w:t>TTGGCAAAGCCTCTACTGAA</w:t>
            </w:r>
          </w:p>
        </w:tc>
      </w:tr>
      <w:tr w:rsidR="0060327B" w:rsidRPr="002E7565" w14:paraId="6858EC1F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2F26FDF5" w14:textId="5F37EE5D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SPD_0646 up</w:t>
            </w:r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05E975CD" w14:textId="7FC0422B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CCTGCATGGCTTGGACAAA</w:t>
            </w:r>
          </w:p>
        </w:tc>
      </w:tr>
      <w:tr w:rsidR="0060327B" w:rsidRPr="002E7565" w14:paraId="481A5070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5761F179" w14:textId="7AE6FCA4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lSPD_0646 low </w:t>
            </w:r>
            <w:proofErr w:type="spellStart"/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</w:t>
            </w:r>
            <w:proofErr w:type="spellEnd"/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63798619" w14:textId="7062A2A0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TGTTCATGTAATCACTCCTTCGCAATAATCTTCCAAGTCAT</w:t>
            </w:r>
          </w:p>
        </w:tc>
      </w:tr>
      <w:tr w:rsidR="0060327B" w:rsidRPr="002E7565" w14:paraId="6976E5FF" w14:textId="77777777" w:rsidTr="0060327B">
        <w:trPr>
          <w:trHeight w:val="320"/>
        </w:trPr>
        <w:tc>
          <w:tcPr>
            <w:tcW w:w="2410" w:type="dxa"/>
            <w:shd w:val="clear" w:color="auto" w:fill="auto"/>
            <w:noWrap/>
            <w:vAlign w:val="bottom"/>
          </w:tcPr>
          <w:p w14:paraId="6509421D" w14:textId="661A2B5E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elSPD_0646 up </w:t>
            </w:r>
            <w:proofErr w:type="spellStart"/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y</w:t>
            </w:r>
            <w:proofErr w:type="spellEnd"/>
          </w:p>
        </w:tc>
        <w:tc>
          <w:tcPr>
            <w:tcW w:w="8964" w:type="dxa"/>
            <w:shd w:val="clear" w:color="auto" w:fill="auto"/>
            <w:noWrap/>
            <w:vAlign w:val="bottom"/>
          </w:tcPr>
          <w:p w14:paraId="2F3A4507" w14:textId="6352E31C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GGAGGAAATAATTCTATGAGATGGGCTATGAAATTGATTAA</w:t>
            </w:r>
          </w:p>
        </w:tc>
      </w:tr>
      <w:tr w:rsidR="0060327B" w:rsidRPr="002E7565" w14:paraId="708E8560" w14:textId="77777777" w:rsidTr="0060327B">
        <w:trPr>
          <w:trHeight w:val="3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C27003" w14:textId="1BCDFB14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SPD_0646 low</w:t>
            </w:r>
          </w:p>
        </w:tc>
        <w:tc>
          <w:tcPr>
            <w:tcW w:w="8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FC6E8" w14:textId="443D9B97" w:rsidR="0060327B" w:rsidRPr="002E7565" w:rsidRDefault="0060327B" w:rsidP="0060327B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E756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GACAAACTGGTCATCTAC</w:t>
            </w:r>
          </w:p>
        </w:tc>
      </w:tr>
    </w:tbl>
    <w:p w14:paraId="3387B1FC" w14:textId="77777777" w:rsidR="00C35CAD" w:rsidRPr="002E7565" w:rsidRDefault="00BA4D0F">
      <w:pPr>
        <w:rPr>
          <w:rFonts w:ascii="Times New Roman" w:hAnsi="Times New Roman" w:cs="Times New Roman"/>
        </w:rPr>
      </w:pPr>
    </w:p>
    <w:sectPr w:rsidR="00C35CAD" w:rsidRPr="002E7565" w:rsidSect="001D3E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156"/>
    <w:rsid w:val="00016D74"/>
    <w:rsid w:val="00055A70"/>
    <w:rsid w:val="00076167"/>
    <w:rsid w:val="00082661"/>
    <w:rsid w:val="00090E25"/>
    <w:rsid w:val="000D0C27"/>
    <w:rsid w:val="00113426"/>
    <w:rsid w:val="001549C8"/>
    <w:rsid w:val="00190ED1"/>
    <w:rsid w:val="001C1F0B"/>
    <w:rsid w:val="001D3E5C"/>
    <w:rsid w:val="00280936"/>
    <w:rsid w:val="00296442"/>
    <w:rsid w:val="002C0C42"/>
    <w:rsid w:val="002E7565"/>
    <w:rsid w:val="00306683"/>
    <w:rsid w:val="00364C50"/>
    <w:rsid w:val="004D26C0"/>
    <w:rsid w:val="004E52D0"/>
    <w:rsid w:val="004F0E9F"/>
    <w:rsid w:val="0059213D"/>
    <w:rsid w:val="005B5A6B"/>
    <w:rsid w:val="0060327B"/>
    <w:rsid w:val="006454C7"/>
    <w:rsid w:val="00675136"/>
    <w:rsid w:val="006900A3"/>
    <w:rsid w:val="006A1FB4"/>
    <w:rsid w:val="00703F81"/>
    <w:rsid w:val="007704A4"/>
    <w:rsid w:val="007724EB"/>
    <w:rsid w:val="00774D9B"/>
    <w:rsid w:val="007A70CB"/>
    <w:rsid w:val="007C26D2"/>
    <w:rsid w:val="007E1679"/>
    <w:rsid w:val="008367ED"/>
    <w:rsid w:val="0084337B"/>
    <w:rsid w:val="00873729"/>
    <w:rsid w:val="00875E62"/>
    <w:rsid w:val="008B3721"/>
    <w:rsid w:val="008C655B"/>
    <w:rsid w:val="00922187"/>
    <w:rsid w:val="00970BD5"/>
    <w:rsid w:val="009945D0"/>
    <w:rsid w:val="009F009A"/>
    <w:rsid w:val="00A077AD"/>
    <w:rsid w:val="00A2621D"/>
    <w:rsid w:val="00A75F16"/>
    <w:rsid w:val="00A86E86"/>
    <w:rsid w:val="00B15C8E"/>
    <w:rsid w:val="00B603D6"/>
    <w:rsid w:val="00BA4D0F"/>
    <w:rsid w:val="00BD2939"/>
    <w:rsid w:val="00BE035E"/>
    <w:rsid w:val="00BF0B3B"/>
    <w:rsid w:val="00C14E5D"/>
    <w:rsid w:val="00C73595"/>
    <w:rsid w:val="00CB1351"/>
    <w:rsid w:val="00CB1B0F"/>
    <w:rsid w:val="00D01445"/>
    <w:rsid w:val="00D170BC"/>
    <w:rsid w:val="00D216F1"/>
    <w:rsid w:val="00D76D28"/>
    <w:rsid w:val="00D8250A"/>
    <w:rsid w:val="00DA5EA1"/>
    <w:rsid w:val="00E05D83"/>
    <w:rsid w:val="00E11418"/>
    <w:rsid w:val="00E32EBE"/>
    <w:rsid w:val="00E75156"/>
    <w:rsid w:val="00E82376"/>
    <w:rsid w:val="00EA566A"/>
    <w:rsid w:val="00EF45E5"/>
    <w:rsid w:val="00F00EBF"/>
    <w:rsid w:val="00F56113"/>
    <w:rsid w:val="00FC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02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5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56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E7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Sidra Amiri</cp:lastModifiedBy>
  <cp:revision>2</cp:revision>
  <dcterms:created xsi:type="dcterms:W3CDTF">2018-04-20T09:47:00Z</dcterms:created>
  <dcterms:modified xsi:type="dcterms:W3CDTF">2018-04-20T09:47:00Z</dcterms:modified>
</cp:coreProperties>
</file>